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C6CF41" w14:textId="77777777" w:rsidR="00097215" w:rsidRDefault="00345285">
      <w:pPr>
        <w:widowControl/>
        <w:jc w:val="left"/>
        <w:rPr>
          <w:rFonts w:ascii="Times New Roman" w:eastAsia="等线" w:hAnsi="Times New Roman" w:cs="Times New Roman"/>
          <w:b/>
          <w:color w:val="000000"/>
          <w:kern w:val="0"/>
          <w:szCs w:val="21"/>
          <w14:ligatures w14:val="none"/>
        </w:rPr>
      </w:pPr>
      <w:r>
        <w:rPr>
          <w:rFonts w:ascii="Times New Roman" w:eastAsia="等线" w:hAnsi="Times New Roman" w:cs="Times New Roman"/>
          <w:b/>
          <w:color w:val="000000"/>
          <w:kern w:val="0"/>
          <w:szCs w:val="21"/>
          <w14:ligatures w14:val="none"/>
        </w:rPr>
        <w:t>Supplementary Table</w:t>
      </w:r>
      <w:r>
        <w:rPr>
          <w:rFonts w:ascii="Times New Roman" w:eastAsia="等线" w:hAnsi="Times New Roman" w:cs="Times New Roman" w:hint="eastAsia"/>
          <w:b/>
          <w:color w:val="000000"/>
          <w:kern w:val="0"/>
          <w:szCs w:val="21"/>
          <w14:ligatures w14:val="none"/>
        </w:rPr>
        <w:t xml:space="preserve"> 1</w:t>
      </w:r>
      <w:r>
        <w:rPr>
          <w:rFonts w:ascii="Times New Roman" w:eastAsia="等线" w:hAnsi="Times New Roman" w:cs="Times New Roman"/>
          <w:b/>
          <w:color w:val="000000"/>
          <w:kern w:val="0"/>
          <w:szCs w:val="21"/>
          <w14:ligatures w14:val="none"/>
        </w:rPr>
        <w:t xml:space="preserve">. Characteristics of all the studies included in the meta-analysis. </w:t>
      </w:r>
    </w:p>
    <w:tbl>
      <w:tblPr>
        <w:tblStyle w:val="ab"/>
        <w:tblW w:w="15206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365"/>
        <w:gridCol w:w="794"/>
        <w:gridCol w:w="1286"/>
        <w:gridCol w:w="1314"/>
        <w:gridCol w:w="1304"/>
        <w:gridCol w:w="2283"/>
        <w:gridCol w:w="4838"/>
        <w:gridCol w:w="2022"/>
      </w:tblGrid>
      <w:tr w:rsidR="00097215" w14:paraId="34C6CF4A" w14:textId="77777777" w:rsidTr="00345285">
        <w:trPr>
          <w:trHeight w:val="199"/>
        </w:trPr>
        <w:tc>
          <w:tcPr>
            <w:tcW w:w="1365" w:type="dxa"/>
            <w:vAlign w:val="center"/>
          </w:tcPr>
          <w:p w14:paraId="34C6CF42" w14:textId="77777777" w:rsidR="00097215" w:rsidRDefault="00345285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Cs w:val="21"/>
              </w:rPr>
              <w:t>Author</w:t>
            </w:r>
          </w:p>
        </w:tc>
        <w:tc>
          <w:tcPr>
            <w:tcW w:w="794" w:type="dxa"/>
            <w:vAlign w:val="center"/>
          </w:tcPr>
          <w:p w14:paraId="34C6CF43" w14:textId="77777777" w:rsidR="00097215" w:rsidRDefault="00345285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286" w:type="dxa"/>
            <w:vAlign w:val="center"/>
          </w:tcPr>
          <w:p w14:paraId="34C6CF44" w14:textId="77777777" w:rsidR="00097215" w:rsidRDefault="00345285">
            <w:pPr>
              <w:jc w:val="center"/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ecruitment year</w:t>
            </w:r>
          </w:p>
        </w:tc>
        <w:tc>
          <w:tcPr>
            <w:tcW w:w="1314" w:type="dxa"/>
            <w:vAlign w:val="center"/>
          </w:tcPr>
          <w:p w14:paraId="34C6CF45" w14:textId="77777777" w:rsidR="00097215" w:rsidRDefault="003452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Follow</w:t>
            </w:r>
            <w:r>
              <w:rPr>
                <w:rFonts w:ascii="Times New Roman" w:eastAsia="等线" w:hAnsi="Times New Roman" w:cs="Times New Roman"/>
                <w:szCs w:val="21"/>
              </w:rPr>
              <w:t>-up time</w:t>
            </w:r>
          </w:p>
        </w:tc>
        <w:tc>
          <w:tcPr>
            <w:tcW w:w="1304" w:type="dxa"/>
            <w:vAlign w:val="center"/>
          </w:tcPr>
          <w:p w14:paraId="34C6CF46" w14:textId="77777777" w:rsidR="00097215" w:rsidRDefault="003452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Age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szCs w:val="21"/>
              </w:rPr>
              <w:t>ear)</w:t>
            </w:r>
          </w:p>
        </w:tc>
        <w:tc>
          <w:tcPr>
            <w:tcW w:w="2283" w:type="dxa"/>
            <w:vAlign w:val="center"/>
          </w:tcPr>
          <w:p w14:paraId="34C6CF47" w14:textId="77777777" w:rsidR="00097215" w:rsidRDefault="003452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Tumor location</w:t>
            </w:r>
          </w:p>
        </w:tc>
        <w:tc>
          <w:tcPr>
            <w:tcW w:w="4838" w:type="dxa"/>
            <w:vAlign w:val="center"/>
          </w:tcPr>
          <w:p w14:paraId="34C6CF48" w14:textId="77777777" w:rsidR="00097215" w:rsidRDefault="0034528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Type of surgery</w:t>
            </w:r>
          </w:p>
        </w:tc>
        <w:tc>
          <w:tcPr>
            <w:tcW w:w="2022" w:type="dxa"/>
            <w:vAlign w:val="center"/>
          </w:tcPr>
          <w:p w14:paraId="34C6CF49" w14:textId="77777777" w:rsidR="00097215" w:rsidRDefault="00345285">
            <w:pPr>
              <w:tabs>
                <w:tab w:val="left" w:pos="501"/>
              </w:tabs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Interval between neoadjuvant therapy and surgery</w:t>
            </w:r>
          </w:p>
        </w:tc>
      </w:tr>
      <w:tr w:rsidR="00097215" w14:paraId="34C6CF55" w14:textId="77777777" w:rsidTr="00345285">
        <w:trPr>
          <w:trHeight w:val="326"/>
        </w:trPr>
        <w:tc>
          <w:tcPr>
            <w:tcW w:w="1365" w:type="dxa"/>
            <w:vAlign w:val="center"/>
          </w:tcPr>
          <w:p w14:paraId="34C6CF4B" w14:textId="77777777" w:rsidR="00097215" w:rsidRDefault="00345285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Cs w:val="21"/>
              </w:rPr>
              <w:t>Tang, H.</w:t>
            </w:r>
          </w:p>
        </w:tc>
        <w:tc>
          <w:tcPr>
            <w:tcW w:w="794" w:type="dxa"/>
            <w:vAlign w:val="center"/>
          </w:tcPr>
          <w:p w14:paraId="34C6CF4C" w14:textId="77777777" w:rsidR="00097215" w:rsidRDefault="003452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286" w:type="dxa"/>
            <w:vAlign w:val="center"/>
          </w:tcPr>
          <w:p w14:paraId="34C6CF4D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7-2019</w:t>
            </w:r>
          </w:p>
        </w:tc>
        <w:tc>
          <w:tcPr>
            <w:tcW w:w="1314" w:type="dxa"/>
            <w:vAlign w:val="center"/>
          </w:tcPr>
          <w:p w14:paraId="34C6CF4E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ar</w:t>
            </w:r>
            <w:proofErr w:type="gramEnd"/>
          </w:p>
        </w:tc>
        <w:tc>
          <w:tcPr>
            <w:tcW w:w="1304" w:type="dxa"/>
            <w:vAlign w:val="center"/>
          </w:tcPr>
          <w:p w14:paraId="34C6CF4F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-75</w:t>
            </w:r>
          </w:p>
        </w:tc>
        <w:tc>
          <w:tcPr>
            <w:tcW w:w="2283" w:type="dxa"/>
            <w:vAlign w:val="center"/>
          </w:tcPr>
          <w:p w14:paraId="34C6CF50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szCs w:val="21"/>
              </w:rPr>
              <w:t>pper thoracic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</w:p>
          <w:p w14:paraId="34C6CF51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ddle thoracic,</w:t>
            </w:r>
          </w:p>
          <w:p w14:paraId="34C6CF52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er thoracic</w:t>
            </w:r>
          </w:p>
        </w:tc>
        <w:tc>
          <w:tcPr>
            <w:tcW w:w="4838" w:type="dxa"/>
            <w:vAlign w:val="center"/>
          </w:tcPr>
          <w:p w14:paraId="34C6CF53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minimally invasive esophagectomy</w:t>
            </w:r>
          </w:p>
        </w:tc>
        <w:tc>
          <w:tcPr>
            <w:tcW w:w="2022" w:type="dxa"/>
            <w:vAlign w:val="center"/>
          </w:tcPr>
          <w:p w14:paraId="34C6CF54" w14:textId="77777777" w:rsidR="00097215" w:rsidRDefault="003452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-8 weeks</w:t>
            </w:r>
          </w:p>
        </w:tc>
      </w:tr>
      <w:tr w:rsidR="00097215" w14:paraId="34C6CF60" w14:textId="77777777" w:rsidTr="00345285">
        <w:trPr>
          <w:trHeight w:val="569"/>
        </w:trPr>
        <w:tc>
          <w:tcPr>
            <w:tcW w:w="1365" w:type="dxa"/>
            <w:vAlign w:val="center"/>
          </w:tcPr>
          <w:p w14:paraId="34C6CF56" w14:textId="77777777" w:rsidR="00097215" w:rsidRDefault="00345285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Cs w:val="21"/>
              </w:rPr>
              <w:t>Hoeppner, J.</w:t>
            </w:r>
          </w:p>
        </w:tc>
        <w:tc>
          <w:tcPr>
            <w:tcW w:w="794" w:type="dxa"/>
            <w:vAlign w:val="center"/>
          </w:tcPr>
          <w:p w14:paraId="34C6CF57" w14:textId="77777777" w:rsidR="00097215" w:rsidRDefault="00345285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Cs w:val="21"/>
              </w:rPr>
              <w:t>2025</w:t>
            </w:r>
          </w:p>
        </w:tc>
        <w:tc>
          <w:tcPr>
            <w:tcW w:w="1286" w:type="dxa"/>
            <w:vAlign w:val="center"/>
          </w:tcPr>
          <w:p w14:paraId="34C6CF58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6-2020</w:t>
            </w:r>
          </w:p>
        </w:tc>
        <w:tc>
          <w:tcPr>
            <w:tcW w:w="1314" w:type="dxa"/>
            <w:vAlign w:val="center"/>
          </w:tcPr>
          <w:p w14:paraId="34C6CF59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55 </w:t>
            </w:r>
            <w:proofErr w:type="gramStart"/>
            <w:r>
              <w:rPr>
                <w:rFonts w:ascii="Times New Roman" w:hAnsi="Times New Roman" w:cs="Times New Roman"/>
              </w:rPr>
              <w:t>month</w:t>
            </w:r>
            <w:proofErr w:type="gramEnd"/>
          </w:p>
        </w:tc>
        <w:tc>
          <w:tcPr>
            <w:tcW w:w="1304" w:type="dxa"/>
            <w:vAlign w:val="center"/>
          </w:tcPr>
          <w:p w14:paraId="34C6CF5A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-86</w:t>
            </w:r>
          </w:p>
        </w:tc>
        <w:tc>
          <w:tcPr>
            <w:tcW w:w="2283" w:type="dxa"/>
            <w:vAlign w:val="center"/>
          </w:tcPr>
          <w:p w14:paraId="34C6CF5B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esophagu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,</w:t>
            </w:r>
          </w:p>
          <w:p w14:paraId="34C6CF5C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oesophagogastri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junction</w:t>
            </w:r>
          </w:p>
        </w:tc>
        <w:tc>
          <w:tcPr>
            <w:tcW w:w="4838" w:type="dxa"/>
            <w:vAlign w:val="center"/>
          </w:tcPr>
          <w:p w14:paraId="34C6CF5D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ransthoracic esophagectomy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xtended gastrectomy,</w:t>
            </w:r>
          </w:p>
          <w:p w14:paraId="34C6CF5E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esophagogastrectomy</w:t>
            </w:r>
            <w:proofErr w:type="spellEnd"/>
          </w:p>
        </w:tc>
        <w:tc>
          <w:tcPr>
            <w:tcW w:w="2022" w:type="dxa"/>
            <w:vAlign w:val="center"/>
          </w:tcPr>
          <w:p w14:paraId="34C6CF5F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4-8 weeks</w:t>
            </w:r>
          </w:p>
        </w:tc>
      </w:tr>
      <w:tr w:rsidR="00097215" w14:paraId="34C6CF69" w14:textId="77777777" w:rsidTr="00345285">
        <w:trPr>
          <w:trHeight w:val="965"/>
        </w:trPr>
        <w:tc>
          <w:tcPr>
            <w:tcW w:w="1365" w:type="dxa"/>
            <w:vAlign w:val="center"/>
          </w:tcPr>
          <w:p w14:paraId="34C6CF61" w14:textId="77777777" w:rsidR="00097215" w:rsidRDefault="00345285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Cs w:val="21"/>
              </w:rPr>
              <w:t>Reynolds, J. V.</w:t>
            </w:r>
          </w:p>
        </w:tc>
        <w:tc>
          <w:tcPr>
            <w:tcW w:w="794" w:type="dxa"/>
            <w:vAlign w:val="center"/>
          </w:tcPr>
          <w:p w14:paraId="34C6CF62" w14:textId="77777777" w:rsidR="00097215" w:rsidRDefault="00345285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1286" w:type="dxa"/>
            <w:vAlign w:val="center"/>
          </w:tcPr>
          <w:p w14:paraId="34C6CF63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3-2020</w:t>
            </w:r>
          </w:p>
        </w:tc>
        <w:tc>
          <w:tcPr>
            <w:tcW w:w="1314" w:type="dxa"/>
            <w:vAlign w:val="center"/>
          </w:tcPr>
          <w:p w14:paraId="34C6CF64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8.8 </w:t>
            </w:r>
            <w:r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1304" w:type="dxa"/>
            <w:vAlign w:val="center"/>
          </w:tcPr>
          <w:p w14:paraId="34C6CF65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3.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median)</w:t>
            </w:r>
          </w:p>
        </w:tc>
        <w:tc>
          <w:tcPr>
            <w:tcW w:w="2283" w:type="dxa"/>
            <w:vAlign w:val="center"/>
          </w:tcPr>
          <w:p w14:paraId="34C6CF66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sophagogastric junction</w:t>
            </w:r>
          </w:p>
        </w:tc>
        <w:tc>
          <w:tcPr>
            <w:tcW w:w="4838" w:type="dxa"/>
            <w:vAlign w:val="center"/>
          </w:tcPr>
          <w:p w14:paraId="34C6CF67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bloc two-stage transthoracic resection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minimally invasive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bloc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bloc three-stage transthoracic resection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xtended total gastrectomy and mediastinal anastomosis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xtended total gastrectomy and thoracic anastomosis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trans-hiatal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oesophagectomy</w:t>
            </w:r>
            <w:proofErr w:type="spellEnd"/>
          </w:p>
        </w:tc>
        <w:tc>
          <w:tcPr>
            <w:tcW w:w="2022" w:type="dxa"/>
            <w:vAlign w:val="center"/>
          </w:tcPr>
          <w:p w14:paraId="34C6CF68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-10 weeks</w:t>
            </w:r>
          </w:p>
        </w:tc>
      </w:tr>
      <w:tr w:rsidR="00097215" w14:paraId="34C6CF74" w14:textId="77777777" w:rsidTr="00345285">
        <w:trPr>
          <w:trHeight w:val="212"/>
        </w:trPr>
        <w:tc>
          <w:tcPr>
            <w:tcW w:w="1365" w:type="dxa"/>
            <w:vAlign w:val="center"/>
          </w:tcPr>
          <w:p w14:paraId="34C6CF6A" w14:textId="77777777" w:rsidR="00097215" w:rsidRDefault="00345285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Cs w:val="21"/>
              </w:rPr>
              <w:t>Kato, K.</w:t>
            </w:r>
          </w:p>
        </w:tc>
        <w:tc>
          <w:tcPr>
            <w:tcW w:w="794" w:type="dxa"/>
            <w:vAlign w:val="center"/>
          </w:tcPr>
          <w:p w14:paraId="34C6CF6B" w14:textId="77777777" w:rsidR="00097215" w:rsidRDefault="00345285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1286" w:type="dxa"/>
            <w:vAlign w:val="center"/>
          </w:tcPr>
          <w:p w14:paraId="34C6CF6C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2-2018</w:t>
            </w:r>
          </w:p>
        </w:tc>
        <w:tc>
          <w:tcPr>
            <w:tcW w:w="1314" w:type="dxa"/>
            <w:vAlign w:val="center"/>
          </w:tcPr>
          <w:p w14:paraId="34C6CF6D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1304" w:type="dxa"/>
            <w:vAlign w:val="center"/>
          </w:tcPr>
          <w:p w14:paraId="34C6CF6E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-75</w:t>
            </w:r>
          </w:p>
        </w:tc>
        <w:tc>
          <w:tcPr>
            <w:tcW w:w="2283" w:type="dxa"/>
            <w:vAlign w:val="center"/>
          </w:tcPr>
          <w:p w14:paraId="34C6CF6F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szCs w:val="21"/>
              </w:rPr>
              <w:t>pper thoracic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</w:p>
          <w:p w14:paraId="34C6CF70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ddle thoracic,</w:t>
            </w:r>
          </w:p>
          <w:p w14:paraId="34C6CF71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er thoracic</w:t>
            </w:r>
          </w:p>
        </w:tc>
        <w:tc>
          <w:tcPr>
            <w:tcW w:w="4838" w:type="dxa"/>
            <w:vAlign w:val="center"/>
          </w:tcPr>
          <w:p w14:paraId="34C6CF72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otal or subtotal thoracic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oesophagectomy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d regional lymphadenectomy with right thoracotomy</w:t>
            </w:r>
          </w:p>
        </w:tc>
        <w:tc>
          <w:tcPr>
            <w:tcW w:w="2022" w:type="dxa"/>
            <w:vAlign w:val="center"/>
          </w:tcPr>
          <w:p w14:paraId="34C6CF73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8 weeks</w:t>
            </w:r>
          </w:p>
        </w:tc>
      </w:tr>
      <w:tr w:rsidR="00097215" w14:paraId="34C6CF7E" w14:textId="77777777" w:rsidTr="00345285">
        <w:trPr>
          <w:trHeight w:val="240"/>
        </w:trPr>
        <w:tc>
          <w:tcPr>
            <w:tcW w:w="1365" w:type="dxa"/>
            <w:vAlign w:val="center"/>
          </w:tcPr>
          <w:p w14:paraId="34C6CF75" w14:textId="77777777" w:rsidR="00097215" w:rsidRDefault="00345285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Cs w:val="21"/>
              </w:rPr>
              <w:t>Stahl, M.</w:t>
            </w:r>
          </w:p>
        </w:tc>
        <w:tc>
          <w:tcPr>
            <w:tcW w:w="794" w:type="dxa"/>
            <w:vAlign w:val="center"/>
          </w:tcPr>
          <w:p w14:paraId="34C6CF76" w14:textId="77777777" w:rsidR="00097215" w:rsidRDefault="00345285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286" w:type="dxa"/>
            <w:vAlign w:val="center"/>
          </w:tcPr>
          <w:p w14:paraId="34C6CF77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0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1314" w:type="dxa"/>
            <w:vAlign w:val="center"/>
          </w:tcPr>
          <w:p w14:paraId="34C6CF78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ar</w:t>
            </w:r>
            <w:proofErr w:type="gramEnd"/>
          </w:p>
        </w:tc>
        <w:tc>
          <w:tcPr>
            <w:tcW w:w="1304" w:type="dxa"/>
            <w:vAlign w:val="center"/>
          </w:tcPr>
          <w:p w14:paraId="34C6CF79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≤</w:t>
            </w: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2283" w:type="dxa"/>
            <w:vAlign w:val="center"/>
          </w:tcPr>
          <w:p w14:paraId="34C6CF7A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sophagogastric junction</w:t>
            </w:r>
          </w:p>
        </w:tc>
        <w:tc>
          <w:tcPr>
            <w:tcW w:w="4838" w:type="dxa"/>
            <w:vAlign w:val="center"/>
          </w:tcPr>
          <w:p w14:paraId="34C6CF7B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nsthoracic esophagectomy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ranshiata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sophagectomy,</w:t>
            </w:r>
          </w:p>
          <w:p w14:paraId="34C6CF7C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strectomy</w:t>
            </w:r>
          </w:p>
        </w:tc>
        <w:tc>
          <w:tcPr>
            <w:tcW w:w="2022" w:type="dxa"/>
            <w:vAlign w:val="center"/>
          </w:tcPr>
          <w:p w14:paraId="34C6CF7D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-6 </w:t>
            </w:r>
            <w:r>
              <w:rPr>
                <w:rFonts w:ascii="Times New Roman" w:hAnsi="Times New Roman" w:cs="Times New Roman"/>
                <w:szCs w:val="21"/>
              </w:rPr>
              <w:t>weeks</w:t>
            </w:r>
          </w:p>
        </w:tc>
      </w:tr>
      <w:tr w:rsidR="00097215" w14:paraId="34C6CF89" w14:textId="77777777" w:rsidTr="00345285">
        <w:trPr>
          <w:trHeight w:val="233"/>
        </w:trPr>
        <w:tc>
          <w:tcPr>
            <w:tcW w:w="1365" w:type="dxa"/>
            <w:vAlign w:val="center"/>
          </w:tcPr>
          <w:p w14:paraId="34C6CF7F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vo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Döbel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, G. A.</w:t>
            </w:r>
          </w:p>
        </w:tc>
        <w:tc>
          <w:tcPr>
            <w:tcW w:w="794" w:type="dxa"/>
            <w:vAlign w:val="center"/>
          </w:tcPr>
          <w:p w14:paraId="34C6CF80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1286" w:type="dxa"/>
            <w:vAlign w:val="center"/>
          </w:tcPr>
          <w:p w14:paraId="34C6CF81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6-2013</w:t>
            </w:r>
          </w:p>
        </w:tc>
        <w:tc>
          <w:tcPr>
            <w:tcW w:w="1314" w:type="dxa"/>
            <w:vAlign w:val="center"/>
          </w:tcPr>
          <w:p w14:paraId="34C6CF82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ar</w:t>
            </w:r>
            <w:proofErr w:type="gramEnd"/>
          </w:p>
        </w:tc>
        <w:tc>
          <w:tcPr>
            <w:tcW w:w="1304" w:type="dxa"/>
            <w:vAlign w:val="center"/>
          </w:tcPr>
          <w:p w14:paraId="34C6CF83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-75</w:t>
            </w:r>
          </w:p>
        </w:tc>
        <w:tc>
          <w:tcPr>
            <w:tcW w:w="2283" w:type="dxa"/>
            <w:vAlign w:val="center"/>
          </w:tcPr>
          <w:p w14:paraId="34C6CF84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sophagus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</w:p>
          <w:p w14:paraId="34C6CF85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stroesophageal junction</w:t>
            </w:r>
          </w:p>
        </w:tc>
        <w:tc>
          <w:tcPr>
            <w:tcW w:w="4838" w:type="dxa"/>
            <w:vAlign w:val="center"/>
          </w:tcPr>
          <w:p w14:paraId="34C6CF86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vor</w:t>
            </w:r>
            <w:r>
              <w:rPr>
                <w:rFonts w:ascii="Times New Roman" w:hAnsi="Times New Roman" w:cs="Times New Roman" w:hint="eastAsia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Lewis resection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hree-stage esophagectomy,</w:t>
            </w:r>
          </w:p>
          <w:p w14:paraId="34C6CF87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ranshiata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sophagectomy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otal gastrectomy</w:t>
            </w:r>
          </w:p>
        </w:tc>
        <w:tc>
          <w:tcPr>
            <w:tcW w:w="2022" w:type="dxa"/>
            <w:vAlign w:val="center"/>
          </w:tcPr>
          <w:p w14:paraId="34C6CF88" w14:textId="77777777" w:rsidR="00097215" w:rsidRDefault="00345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-6 weeks</w:t>
            </w:r>
          </w:p>
        </w:tc>
      </w:tr>
    </w:tbl>
    <w:p w14:paraId="34C6CF8A" w14:textId="77777777" w:rsidR="00097215" w:rsidRDefault="00097215">
      <w:pPr>
        <w:rPr>
          <w:rFonts w:ascii="Times New Roman" w:hAnsi="Times New Roman" w:cs="Times New Roman"/>
        </w:rPr>
      </w:pPr>
    </w:p>
    <w:sectPr w:rsidR="00097215">
      <w:pgSz w:w="16837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920452" w14:textId="77777777" w:rsidR="00345285" w:rsidRDefault="00345285" w:rsidP="00345285">
      <w:pPr>
        <w:rPr>
          <w:rFonts w:hint="eastAsia"/>
        </w:rPr>
      </w:pPr>
      <w:r>
        <w:separator/>
      </w:r>
    </w:p>
  </w:endnote>
  <w:endnote w:type="continuationSeparator" w:id="0">
    <w:p w14:paraId="79269CCD" w14:textId="77777777" w:rsidR="00345285" w:rsidRDefault="00345285" w:rsidP="0034528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CD55A5" w14:textId="77777777" w:rsidR="00345285" w:rsidRDefault="00345285" w:rsidP="00345285">
      <w:pPr>
        <w:rPr>
          <w:rFonts w:hint="eastAsia"/>
        </w:rPr>
      </w:pPr>
      <w:r>
        <w:separator/>
      </w:r>
    </w:p>
  </w:footnote>
  <w:footnote w:type="continuationSeparator" w:id="0">
    <w:p w14:paraId="2011D6BA" w14:textId="77777777" w:rsidR="00345285" w:rsidRDefault="00345285" w:rsidP="0034528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24E8"/>
    <w:rsid w:val="00000631"/>
    <w:rsid w:val="00002373"/>
    <w:rsid w:val="0000366D"/>
    <w:rsid w:val="000065E0"/>
    <w:rsid w:val="00017339"/>
    <w:rsid w:val="00033FE8"/>
    <w:rsid w:val="000409BE"/>
    <w:rsid w:val="0005147C"/>
    <w:rsid w:val="0005443E"/>
    <w:rsid w:val="0005742C"/>
    <w:rsid w:val="000625BF"/>
    <w:rsid w:val="0006397B"/>
    <w:rsid w:val="00067FB8"/>
    <w:rsid w:val="00072D74"/>
    <w:rsid w:val="0007336B"/>
    <w:rsid w:val="00074150"/>
    <w:rsid w:val="00097215"/>
    <w:rsid w:val="000A61A5"/>
    <w:rsid w:val="000B503D"/>
    <w:rsid w:val="000B6607"/>
    <w:rsid w:val="000B733A"/>
    <w:rsid w:val="000C0947"/>
    <w:rsid w:val="000D0765"/>
    <w:rsid w:val="000D4CFD"/>
    <w:rsid w:val="000D70A4"/>
    <w:rsid w:val="000D73EF"/>
    <w:rsid w:val="000E0D28"/>
    <w:rsid w:val="000E1F53"/>
    <w:rsid w:val="00114404"/>
    <w:rsid w:val="001211EA"/>
    <w:rsid w:val="00125B75"/>
    <w:rsid w:val="001275AC"/>
    <w:rsid w:val="001305BC"/>
    <w:rsid w:val="001336DD"/>
    <w:rsid w:val="00160C61"/>
    <w:rsid w:val="001673FD"/>
    <w:rsid w:val="0017455D"/>
    <w:rsid w:val="00176FC2"/>
    <w:rsid w:val="00180C05"/>
    <w:rsid w:val="00180DF7"/>
    <w:rsid w:val="0018102D"/>
    <w:rsid w:val="00185E13"/>
    <w:rsid w:val="001975CF"/>
    <w:rsid w:val="001A1B9C"/>
    <w:rsid w:val="001A5F3B"/>
    <w:rsid w:val="001B61FF"/>
    <w:rsid w:val="001C3E07"/>
    <w:rsid w:val="001C6B0B"/>
    <w:rsid w:val="001C7354"/>
    <w:rsid w:val="001C74C5"/>
    <w:rsid w:val="001D3C10"/>
    <w:rsid w:val="001D3F9D"/>
    <w:rsid w:val="001D6DCD"/>
    <w:rsid w:val="001E4EDE"/>
    <w:rsid w:val="001E7135"/>
    <w:rsid w:val="001F1032"/>
    <w:rsid w:val="00214856"/>
    <w:rsid w:val="00214F81"/>
    <w:rsid w:val="00217CD7"/>
    <w:rsid w:val="00222989"/>
    <w:rsid w:val="00226994"/>
    <w:rsid w:val="002307BD"/>
    <w:rsid w:val="00241231"/>
    <w:rsid w:val="00251610"/>
    <w:rsid w:val="002639E3"/>
    <w:rsid w:val="00270B55"/>
    <w:rsid w:val="002813D6"/>
    <w:rsid w:val="00281509"/>
    <w:rsid w:val="00281A85"/>
    <w:rsid w:val="00295DB4"/>
    <w:rsid w:val="002A0F18"/>
    <w:rsid w:val="002A31CF"/>
    <w:rsid w:val="002A34C2"/>
    <w:rsid w:val="002A79F8"/>
    <w:rsid w:val="002E074D"/>
    <w:rsid w:val="002E33C0"/>
    <w:rsid w:val="00304C53"/>
    <w:rsid w:val="00313F73"/>
    <w:rsid w:val="00315923"/>
    <w:rsid w:val="003237CF"/>
    <w:rsid w:val="00327400"/>
    <w:rsid w:val="00332E9F"/>
    <w:rsid w:val="00333169"/>
    <w:rsid w:val="003332A3"/>
    <w:rsid w:val="00335035"/>
    <w:rsid w:val="00335439"/>
    <w:rsid w:val="003379EC"/>
    <w:rsid w:val="003404BA"/>
    <w:rsid w:val="00345285"/>
    <w:rsid w:val="00345C7E"/>
    <w:rsid w:val="0036387E"/>
    <w:rsid w:val="003777FC"/>
    <w:rsid w:val="00380A8D"/>
    <w:rsid w:val="00385E01"/>
    <w:rsid w:val="00386574"/>
    <w:rsid w:val="00393247"/>
    <w:rsid w:val="003C09DB"/>
    <w:rsid w:val="003C1D0B"/>
    <w:rsid w:val="003D3DE4"/>
    <w:rsid w:val="003D6142"/>
    <w:rsid w:val="003E2CC8"/>
    <w:rsid w:val="003E4A80"/>
    <w:rsid w:val="003E53BB"/>
    <w:rsid w:val="003F4BEC"/>
    <w:rsid w:val="00402382"/>
    <w:rsid w:val="0042245C"/>
    <w:rsid w:val="004243ED"/>
    <w:rsid w:val="004256EE"/>
    <w:rsid w:val="00433FE4"/>
    <w:rsid w:val="004362B2"/>
    <w:rsid w:val="00446C2F"/>
    <w:rsid w:val="00446D9B"/>
    <w:rsid w:val="0045319C"/>
    <w:rsid w:val="00457E2E"/>
    <w:rsid w:val="00460CB9"/>
    <w:rsid w:val="00463033"/>
    <w:rsid w:val="004634BA"/>
    <w:rsid w:val="00465192"/>
    <w:rsid w:val="00490317"/>
    <w:rsid w:val="004933D8"/>
    <w:rsid w:val="004A087F"/>
    <w:rsid w:val="004E2F14"/>
    <w:rsid w:val="0050000D"/>
    <w:rsid w:val="00501407"/>
    <w:rsid w:val="00512551"/>
    <w:rsid w:val="00523CE3"/>
    <w:rsid w:val="00525314"/>
    <w:rsid w:val="0055178F"/>
    <w:rsid w:val="005601DC"/>
    <w:rsid w:val="0056096F"/>
    <w:rsid w:val="00564ABF"/>
    <w:rsid w:val="0058741B"/>
    <w:rsid w:val="005A2E64"/>
    <w:rsid w:val="005A518E"/>
    <w:rsid w:val="005B53AB"/>
    <w:rsid w:val="005C5471"/>
    <w:rsid w:val="005C771E"/>
    <w:rsid w:val="005D09C8"/>
    <w:rsid w:val="005D3CFB"/>
    <w:rsid w:val="005E7D4D"/>
    <w:rsid w:val="005F3668"/>
    <w:rsid w:val="006023C6"/>
    <w:rsid w:val="0061201B"/>
    <w:rsid w:val="00612FE7"/>
    <w:rsid w:val="00620B2C"/>
    <w:rsid w:val="0063057D"/>
    <w:rsid w:val="006510DC"/>
    <w:rsid w:val="00677593"/>
    <w:rsid w:val="00680B46"/>
    <w:rsid w:val="00681393"/>
    <w:rsid w:val="006829AE"/>
    <w:rsid w:val="00697D04"/>
    <w:rsid w:val="006A144D"/>
    <w:rsid w:val="006A2BF0"/>
    <w:rsid w:val="006A4120"/>
    <w:rsid w:val="006A5478"/>
    <w:rsid w:val="006B3710"/>
    <w:rsid w:val="006B7C8B"/>
    <w:rsid w:val="006C3175"/>
    <w:rsid w:val="006C5964"/>
    <w:rsid w:val="006C644E"/>
    <w:rsid w:val="006D375F"/>
    <w:rsid w:val="006D6AEB"/>
    <w:rsid w:val="006E08F8"/>
    <w:rsid w:val="006E090D"/>
    <w:rsid w:val="006F069C"/>
    <w:rsid w:val="006F53BE"/>
    <w:rsid w:val="006F77FA"/>
    <w:rsid w:val="00702F13"/>
    <w:rsid w:val="007047AB"/>
    <w:rsid w:val="00704D39"/>
    <w:rsid w:val="00711457"/>
    <w:rsid w:val="0071312C"/>
    <w:rsid w:val="00725776"/>
    <w:rsid w:val="00725E40"/>
    <w:rsid w:val="00732298"/>
    <w:rsid w:val="007402B7"/>
    <w:rsid w:val="00743540"/>
    <w:rsid w:val="0074706C"/>
    <w:rsid w:val="00750DC1"/>
    <w:rsid w:val="007532A4"/>
    <w:rsid w:val="00753D3A"/>
    <w:rsid w:val="007632C6"/>
    <w:rsid w:val="007657F2"/>
    <w:rsid w:val="00767E34"/>
    <w:rsid w:val="00785E86"/>
    <w:rsid w:val="00785F07"/>
    <w:rsid w:val="00786C6C"/>
    <w:rsid w:val="0079474D"/>
    <w:rsid w:val="0079530B"/>
    <w:rsid w:val="007A35BC"/>
    <w:rsid w:val="007A3925"/>
    <w:rsid w:val="007C4F55"/>
    <w:rsid w:val="007D3D58"/>
    <w:rsid w:val="007D567F"/>
    <w:rsid w:val="007E1845"/>
    <w:rsid w:val="007E7332"/>
    <w:rsid w:val="007F072D"/>
    <w:rsid w:val="007F5827"/>
    <w:rsid w:val="00801151"/>
    <w:rsid w:val="008130D1"/>
    <w:rsid w:val="008174E3"/>
    <w:rsid w:val="00817544"/>
    <w:rsid w:val="008261E0"/>
    <w:rsid w:val="00842678"/>
    <w:rsid w:val="00842FC2"/>
    <w:rsid w:val="008557F4"/>
    <w:rsid w:val="00856A02"/>
    <w:rsid w:val="008570E0"/>
    <w:rsid w:val="0086666D"/>
    <w:rsid w:val="00881537"/>
    <w:rsid w:val="00897A41"/>
    <w:rsid w:val="008A0315"/>
    <w:rsid w:val="008A1DFB"/>
    <w:rsid w:val="008A2C6C"/>
    <w:rsid w:val="008A5AEF"/>
    <w:rsid w:val="008B076F"/>
    <w:rsid w:val="008B13FF"/>
    <w:rsid w:val="008B5CC2"/>
    <w:rsid w:val="008C263E"/>
    <w:rsid w:val="008C4049"/>
    <w:rsid w:val="008D033E"/>
    <w:rsid w:val="008E4A43"/>
    <w:rsid w:val="008E769F"/>
    <w:rsid w:val="008F1E72"/>
    <w:rsid w:val="008F4F6E"/>
    <w:rsid w:val="00902695"/>
    <w:rsid w:val="00905868"/>
    <w:rsid w:val="00912A5C"/>
    <w:rsid w:val="009213FA"/>
    <w:rsid w:val="0092381A"/>
    <w:rsid w:val="0092531D"/>
    <w:rsid w:val="0094328A"/>
    <w:rsid w:val="00950596"/>
    <w:rsid w:val="0096068A"/>
    <w:rsid w:val="00961E45"/>
    <w:rsid w:val="00962128"/>
    <w:rsid w:val="00974AFA"/>
    <w:rsid w:val="00977A99"/>
    <w:rsid w:val="00980737"/>
    <w:rsid w:val="009826CE"/>
    <w:rsid w:val="00983B82"/>
    <w:rsid w:val="009870E4"/>
    <w:rsid w:val="00987613"/>
    <w:rsid w:val="00991ACF"/>
    <w:rsid w:val="009B300F"/>
    <w:rsid w:val="009B556A"/>
    <w:rsid w:val="009C05D2"/>
    <w:rsid w:val="009C27B3"/>
    <w:rsid w:val="009C5C92"/>
    <w:rsid w:val="009D4671"/>
    <w:rsid w:val="009E42F3"/>
    <w:rsid w:val="009E4773"/>
    <w:rsid w:val="009E66C8"/>
    <w:rsid w:val="00A0016F"/>
    <w:rsid w:val="00A014E0"/>
    <w:rsid w:val="00A02464"/>
    <w:rsid w:val="00A077EC"/>
    <w:rsid w:val="00A13237"/>
    <w:rsid w:val="00A147F3"/>
    <w:rsid w:val="00A1738C"/>
    <w:rsid w:val="00A273B0"/>
    <w:rsid w:val="00A33443"/>
    <w:rsid w:val="00A33F6D"/>
    <w:rsid w:val="00A362D2"/>
    <w:rsid w:val="00A36D68"/>
    <w:rsid w:val="00A51276"/>
    <w:rsid w:val="00A64460"/>
    <w:rsid w:val="00A64B36"/>
    <w:rsid w:val="00A6529B"/>
    <w:rsid w:val="00A66797"/>
    <w:rsid w:val="00A66D3E"/>
    <w:rsid w:val="00A702FE"/>
    <w:rsid w:val="00A819AC"/>
    <w:rsid w:val="00A8345D"/>
    <w:rsid w:val="00A878E0"/>
    <w:rsid w:val="00A90F08"/>
    <w:rsid w:val="00A9175D"/>
    <w:rsid w:val="00A935A1"/>
    <w:rsid w:val="00AA787D"/>
    <w:rsid w:val="00AB3405"/>
    <w:rsid w:val="00AC2947"/>
    <w:rsid w:val="00AE7D81"/>
    <w:rsid w:val="00AF10EB"/>
    <w:rsid w:val="00AF14AB"/>
    <w:rsid w:val="00AF2562"/>
    <w:rsid w:val="00AF6C9B"/>
    <w:rsid w:val="00B00ABB"/>
    <w:rsid w:val="00B04083"/>
    <w:rsid w:val="00B05A02"/>
    <w:rsid w:val="00B109CC"/>
    <w:rsid w:val="00B11FBA"/>
    <w:rsid w:val="00B12173"/>
    <w:rsid w:val="00B1452F"/>
    <w:rsid w:val="00B2073B"/>
    <w:rsid w:val="00B23E91"/>
    <w:rsid w:val="00B30A42"/>
    <w:rsid w:val="00B40400"/>
    <w:rsid w:val="00B40A67"/>
    <w:rsid w:val="00B42CBB"/>
    <w:rsid w:val="00B4496B"/>
    <w:rsid w:val="00B51476"/>
    <w:rsid w:val="00B53C64"/>
    <w:rsid w:val="00B54027"/>
    <w:rsid w:val="00B54CE2"/>
    <w:rsid w:val="00B55746"/>
    <w:rsid w:val="00B57B09"/>
    <w:rsid w:val="00B604EC"/>
    <w:rsid w:val="00B814D6"/>
    <w:rsid w:val="00B8154E"/>
    <w:rsid w:val="00B84442"/>
    <w:rsid w:val="00B86A5D"/>
    <w:rsid w:val="00B909A3"/>
    <w:rsid w:val="00B93BC2"/>
    <w:rsid w:val="00B9592B"/>
    <w:rsid w:val="00BA0069"/>
    <w:rsid w:val="00BA0FBF"/>
    <w:rsid w:val="00BB1476"/>
    <w:rsid w:val="00BC1EA7"/>
    <w:rsid w:val="00BC2625"/>
    <w:rsid w:val="00BC439C"/>
    <w:rsid w:val="00BC4E85"/>
    <w:rsid w:val="00BD6FB0"/>
    <w:rsid w:val="00BE3EF5"/>
    <w:rsid w:val="00BF214A"/>
    <w:rsid w:val="00BF317A"/>
    <w:rsid w:val="00BF3384"/>
    <w:rsid w:val="00BF74E2"/>
    <w:rsid w:val="00C04394"/>
    <w:rsid w:val="00C123B8"/>
    <w:rsid w:val="00C16553"/>
    <w:rsid w:val="00C33409"/>
    <w:rsid w:val="00C34DA4"/>
    <w:rsid w:val="00C365A5"/>
    <w:rsid w:val="00C452A9"/>
    <w:rsid w:val="00C54AB7"/>
    <w:rsid w:val="00C70FC4"/>
    <w:rsid w:val="00C93312"/>
    <w:rsid w:val="00CA06E8"/>
    <w:rsid w:val="00CA2917"/>
    <w:rsid w:val="00CB1700"/>
    <w:rsid w:val="00CC4E51"/>
    <w:rsid w:val="00CD7A3D"/>
    <w:rsid w:val="00CE3C55"/>
    <w:rsid w:val="00CF038B"/>
    <w:rsid w:val="00CF27C8"/>
    <w:rsid w:val="00CF5CFA"/>
    <w:rsid w:val="00CF797D"/>
    <w:rsid w:val="00D1374D"/>
    <w:rsid w:val="00D216FC"/>
    <w:rsid w:val="00D224E8"/>
    <w:rsid w:val="00D237C8"/>
    <w:rsid w:val="00D44152"/>
    <w:rsid w:val="00D449E0"/>
    <w:rsid w:val="00D507C2"/>
    <w:rsid w:val="00D548E8"/>
    <w:rsid w:val="00D5522F"/>
    <w:rsid w:val="00D55B84"/>
    <w:rsid w:val="00D747D1"/>
    <w:rsid w:val="00D7565E"/>
    <w:rsid w:val="00D8553D"/>
    <w:rsid w:val="00D901F9"/>
    <w:rsid w:val="00D9487A"/>
    <w:rsid w:val="00DA4952"/>
    <w:rsid w:val="00DB005E"/>
    <w:rsid w:val="00DB4978"/>
    <w:rsid w:val="00DB687D"/>
    <w:rsid w:val="00DD0F75"/>
    <w:rsid w:val="00DD1E58"/>
    <w:rsid w:val="00DD51AD"/>
    <w:rsid w:val="00DE4E24"/>
    <w:rsid w:val="00DF5DAF"/>
    <w:rsid w:val="00DF7971"/>
    <w:rsid w:val="00E10CC2"/>
    <w:rsid w:val="00E14250"/>
    <w:rsid w:val="00E1621A"/>
    <w:rsid w:val="00E17758"/>
    <w:rsid w:val="00E23ACE"/>
    <w:rsid w:val="00E2771C"/>
    <w:rsid w:val="00E37AFF"/>
    <w:rsid w:val="00E42FF9"/>
    <w:rsid w:val="00E46A82"/>
    <w:rsid w:val="00E641ED"/>
    <w:rsid w:val="00E64E5D"/>
    <w:rsid w:val="00E65B14"/>
    <w:rsid w:val="00E65E5C"/>
    <w:rsid w:val="00E724D1"/>
    <w:rsid w:val="00E7283E"/>
    <w:rsid w:val="00E763EC"/>
    <w:rsid w:val="00E806BA"/>
    <w:rsid w:val="00E86FAB"/>
    <w:rsid w:val="00EA25A5"/>
    <w:rsid w:val="00EA4925"/>
    <w:rsid w:val="00EA620E"/>
    <w:rsid w:val="00EA7D9C"/>
    <w:rsid w:val="00ED13EF"/>
    <w:rsid w:val="00EF258C"/>
    <w:rsid w:val="00EF6124"/>
    <w:rsid w:val="00F02089"/>
    <w:rsid w:val="00F16EC1"/>
    <w:rsid w:val="00F27913"/>
    <w:rsid w:val="00F309CE"/>
    <w:rsid w:val="00F40048"/>
    <w:rsid w:val="00F42860"/>
    <w:rsid w:val="00F453AD"/>
    <w:rsid w:val="00F46A81"/>
    <w:rsid w:val="00F53A41"/>
    <w:rsid w:val="00F55A5E"/>
    <w:rsid w:val="00F61484"/>
    <w:rsid w:val="00F61CE1"/>
    <w:rsid w:val="00F62058"/>
    <w:rsid w:val="00F67EBB"/>
    <w:rsid w:val="00F73412"/>
    <w:rsid w:val="00F7759C"/>
    <w:rsid w:val="00F8279B"/>
    <w:rsid w:val="00F96318"/>
    <w:rsid w:val="00F97804"/>
    <w:rsid w:val="00FA4565"/>
    <w:rsid w:val="00FB4DCF"/>
    <w:rsid w:val="00FC2DC7"/>
    <w:rsid w:val="00FC33A9"/>
    <w:rsid w:val="00FC3812"/>
    <w:rsid w:val="00FD3CA3"/>
    <w:rsid w:val="00FD5A92"/>
    <w:rsid w:val="00FE0363"/>
    <w:rsid w:val="00FE4604"/>
    <w:rsid w:val="00FE7E0D"/>
    <w:rsid w:val="00FF4FCD"/>
    <w:rsid w:val="00FF7AC0"/>
    <w:rsid w:val="1F914494"/>
    <w:rsid w:val="2BEE21EC"/>
    <w:rsid w:val="3D9B8D6A"/>
    <w:rsid w:val="3FE0432D"/>
    <w:rsid w:val="4C445312"/>
    <w:rsid w:val="6EDD61F4"/>
    <w:rsid w:val="7BBB1AAB"/>
    <w:rsid w:val="95EF96BE"/>
    <w:rsid w:val="DFBFCD26"/>
    <w:rsid w:val="FBBB25C2"/>
    <w:rsid w:val="FDDE6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C6CF41"/>
  <w15:docId w15:val="{33A0FBCB-0055-4417-A855-71E892F6C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0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怡轩 吴</dc:creator>
  <cp:lastModifiedBy>国鉴 林</cp:lastModifiedBy>
  <cp:revision>6</cp:revision>
  <dcterms:created xsi:type="dcterms:W3CDTF">2025-05-10T22:40:00Z</dcterms:created>
  <dcterms:modified xsi:type="dcterms:W3CDTF">2025-12-22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5F7FA3384CB4E782AB3D2068F649EC1D_42</vt:lpwstr>
  </property>
  <property fmtid="{D5CDD505-2E9C-101B-9397-08002B2CF9AE}" pid="4" name="KSOTemplateDocerSaveRecord">
    <vt:lpwstr>eyJoZGlkIjoiOGJkM2UxMTkwZjdlZDQ0ZThjNzc0NTdmZGEwZWQwODQiLCJ1c2VySWQiOiI2MDkwMDgxODMifQ==</vt:lpwstr>
  </property>
</Properties>
</file>